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3C" w:rsidRPr="006D71D5" w:rsidRDefault="002C3D3C" w:rsidP="00B317E8">
      <w:pPr>
        <w:rPr>
          <w:b/>
          <w:szCs w:val="21"/>
        </w:rPr>
      </w:pPr>
      <w:r w:rsidRPr="006D71D5">
        <w:rPr>
          <w:b/>
          <w:szCs w:val="21"/>
        </w:rPr>
        <w:t xml:space="preserve">Table S2. List of primers designed for clo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6D71D5">
          <w:rPr>
            <w:b/>
            <w:szCs w:val="21"/>
          </w:rPr>
          <w:t>3’</w:t>
        </w:r>
      </w:smartTag>
      <w:r w:rsidRPr="006D71D5">
        <w:rPr>
          <w:b/>
          <w:szCs w:val="21"/>
        </w:rPr>
        <w:t>-RACE sequences of AalbOBP cDNA sequences</w:t>
      </w:r>
    </w:p>
    <w:tbl>
      <w:tblPr>
        <w:tblW w:w="0" w:type="auto"/>
        <w:tblLook w:val="01E0"/>
      </w:tblPr>
      <w:tblGrid>
        <w:gridCol w:w="1243"/>
        <w:gridCol w:w="3367"/>
        <w:gridCol w:w="3367"/>
      </w:tblGrid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OBP names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Outer primers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inner primers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5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CGTCTTCGCCGACTGTCTGGATG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AACTGTTCCTGCAATGCCCCGCA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10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ATAGCCAATCCCGATCAGTCGATC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CAGTGCTTCTTTTCGAAGCTGCG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11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CCGGTTTCATGGATGCAGCAGGAA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AAGCAATCGTGACGCAGCTGAG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13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GAAAGTCACGATGCGGCTTGCTT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AGCGTATGATGATCAGACGGGG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14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GAAAGTCACGATGCGGCTTGCTT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AGCGTATGATGATCAGACGGGG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19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AGGATTGTTTGGCGCTGCGGGAC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TCGAGTGCTACTGCATGAAGGC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20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GGCGTATTTTCTAATGCGGTGT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GGTGGAAGGCAGGAGCAAAGACA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21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GGATCCCGAGGATGTTTGCGAGC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CCTATGCGCTGTATCAGTGCATC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24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ACGAAAAGGTAGTCGCCGTGAGAC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TGCGCCGAAGAGCTGGGACTGAA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25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CGTGAAAATCTGGTTTGCCTGGT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CCAAAAAGCACGAACTGGCAGAC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37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ATTCAGTCATCGAACGATTCCGG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AAGGAACTGAGAAGCTGGGATG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38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 xml:space="preserve">ATGCATCTGATCACGCTCAACTGG   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AATGCATCTGATCACGCTCAACT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39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TCCACCACCCGAGTTCTTGGAGGC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CAATCATTGAATTCAGCGATGG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42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ATGGATTCGGTCAAGGACATGCCC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TGCTCGTCCGCGATACGTTGGAC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43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TGATCAACCAGGACATCCGTGCG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GAAGGAACACCCCGTGGATGCTGC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55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TGAATGCATGTCGCACCGCTTCC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TGCGATGCATCGTACGCCATTGCT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56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ATACCGGCCACGTACACCTGGAGA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ACACGACGCCCTTCCCGACTCAAT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59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GGCGTATTTTCTAATGCGGTGT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GGTGGAAGGCAGGAGCAAAGACA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61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GGAAAGTCACGATGCGGCTTGCTT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GGAGCGTATGATGATCAGACGGGG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62</w:t>
            </w:r>
          </w:p>
        </w:tc>
        <w:tc>
          <w:tcPr>
            <w:tcW w:w="0" w:type="auto"/>
          </w:tcPr>
          <w:p w:rsidR="002C3D3C" w:rsidRPr="00A54672" w:rsidRDefault="002C3D3C" w:rsidP="00ED766D">
            <w:pPr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CGGGACGAGATGACGACGATGTT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GCGGTCAAGGATGCACCCGTATGG</w:t>
            </w:r>
          </w:p>
        </w:tc>
      </w:tr>
      <w:tr w:rsidR="002C3D3C" w:rsidRPr="00A54672" w:rsidTr="00BD0AD3"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szCs w:val="21"/>
              </w:rPr>
              <w:t>AalbOBP63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TTCCGTCAAGGACATGCCCGAGTGG</w:t>
            </w:r>
          </w:p>
        </w:tc>
        <w:tc>
          <w:tcPr>
            <w:tcW w:w="0" w:type="auto"/>
          </w:tcPr>
          <w:p w:rsidR="002C3D3C" w:rsidRPr="00A54672" w:rsidRDefault="002C3D3C" w:rsidP="00BD0AD3">
            <w:pPr>
              <w:spacing w:line="240" w:lineRule="exact"/>
              <w:rPr>
                <w:szCs w:val="21"/>
              </w:rPr>
            </w:pPr>
            <w:r w:rsidRPr="00A54672">
              <w:rPr>
                <w:rFonts w:ascii="Courier New" w:hAnsi="Courier New" w:cs="Courier New"/>
                <w:szCs w:val="21"/>
              </w:rPr>
              <w:t>CCGCGATACGTTGGACGAGTGCTTC</w:t>
            </w:r>
          </w:p>
        </w:tc>
      </w:tr>
    </w:tbl>
    <w:p w:rsidR="002C3D3C" w:rsidRPr="00A54672" w:rsidRDefault="002C3D3C" w:rsidP="002C3D3C">
      <w:pPr>
        <w:spacing w:line="240" w:lineRule="exact"/>
        <w:ind w:leftChars="50" w:left="31680" w:hangingChars="150" w:firstLine="31680"/>
        <w:rPr>
          <w:szCs w:val="21"/>
        </w:rPr>
      </w:pPr>
      <w:r w:rsidRPr="00A54672">
        <w:rPr>
          <w:szCs w:val="21"/>
        </w:rPr>
        <w:t xml:space="preserve">SMART RACE cDNA Amplification kit (Clontech) was used. Specific primers were </w:t>
      </w:r>
    </w:p>
    <w:p w:rsidR="002C3D3C" w:rsidRPr="00A54672" w:rsidRDefault="002C3D3C" w:rsidP="00BB71A1">
      <w:pPr>
        <w:spacing w:line="240" w:lineRule="exact"/>
        <w:ind w:leftChars="50" w:left="31680" w:hangingChars="150" w:firstLine="31680"/>
        <w:rPr>
          <w:szCs w:val="21"/>
        </w:rPr>
      </w:pPr>
      <w:r w:rsidRPr="00A54672">
        <w:rPr>
          <w:szCs w:val="21"/>
        </w:rPr>
        <w:t>designed according to the instructions of the manufactures.</w:t>
      </w:r>
    </w:p>
    <w:p w:rsidR="002C3D3C" w:rsidRPr="00A54672" w:rsidRDefault="002C3D3C" w:rsidP="00BB71A1">
      <w:pPr>
        <w:spacing w:line="240" w:lineRule="exact"/>
        <w:ind w:firstLineChars="100" w:firstLine="31680"/>
        <w:rPr>
          <w:szCs w:val="21"/>
        </w:rPr>
      </w:pPr>
    </w:p>
    <w:p w:rsidR="002C3D3C" w:rsidRPr="00A54672" w:rsidRDefault="002C3D3C" w:rsidP="00B317E8">
      <w:pPr>
        <w:rPr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6561"/>
        <w:gridCol w:w="1961"/>
      </w:tblGrid>
      <w:tr w:rsidR="002C3D3C" w:rsidTr="000465B0">
        <w:tc>
          <w:tcPr>
            <w:tcW w:w="4261" w:type="dxa"/>
          </w:tcPr>
          <w:p w:rsidR="002C3D3C" w:rsidRDefault="002C3D3C" w:rsidP="000465B0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Outer primers</w:t>
            </w:r>
            <w:r>
              <w:rPr>
                <w:kern w:val="2"/>
                <w:sz w:val="21"/>
                <w:szCs w:val="21"/>
              </w:rPr>
              <w:t xml:space="preserve"> (Mix)</w:t>
            </w:r>
          </w:p>
        </w:tc>
        <w:tc>
          <w:tcPr>
            <w:tcW w:w="4261" w:type="dxa"/>
          </w:tcPr>
          <w:p w:rsidR="002C3D3C" w:rsidRDefault="002C3D3C" w:rsidP="000465B0">
            <w:pPr>
              <w:rPr>
                <w:kern w:val="2"/>
                <w:sz w:val="21"/>
                <w:szCs w:val="21"/>
              </w:rPr>
            </w:pPr>
          </w:p>
        </w:tc>
      </w:tr>
      <w:tr w:rsidR="002C3D3C" w:rsidTr="000465B0">
        <w:tc>
          <w:tcPr>
            <w:tcW w:w="4261" w:type="dxa"/>
          </w:tcPr>
          <w:p w:rsidR="002C3D3C" w:rsidRPr="007E7F40" w:rsidRDefault="002C3D3C" w:rsidP="000465B0">
            <w:pPr>
              <w:rPr>
                <w:kern w:val="2"/>
                <w:sz w:val="21"/>
                <w:szCs w:val="21"/>
              </w:rPr>
            </w:pPr>
            <w:r w:rsidRPr="007E7F40">
              <w:rPr>
                <w:kern w:val="2"/>
                <w:sz w:val="21"/>
                <w:szCs w:val="21"/>
              </w:rPr>
              <w:t>CTAATACGACTCACTATAGGGCAAGCAGTGGTATCAACGCAGAGT</w:t>
            </w:r>
          </w:p>
        </w:tc>
        <w:tc>
          <w:tcPr>
            <w:tcW w:w="4261" w:type="dxa"/>
          </w:tcPr>
          <w:p w:rsidR="002C3D3C" w:rsidRDefault="002C3D3C" w:rsidP="002C3D3C">
            <w:pPr>
              <w:ind w:firstLineChars="100" w:firstLine="316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Long(0.4uM) </w:t>
            </w:r>
          </w:p>
        </w:tc>
      </w:tr>
      <w:tr w:rsidR="002C3D3C" w:rsidTr="000465B0">
        <w:tc>
          <w:tcPr>
            <w:tcW w:w="4261" w:type="dxa"/>
          </w:tcPr>
          <w:p w:rsidR="002C3D3C" w:rsidRPr="007E7F40" w:rsidRDefault="002C3D3C" w:rsidP="000465B0">
            <w:pPr>
              <w:rPr>
                <w:kern w:val="2"/>
                <w:sz w:val="21"/>
                <w:szCs w:val="21"/>
              </w:rPr>
            </w:pPr>
            <w:r w:rsidRPr="007E7F40">
              <w:rPr>
                <w:kern w:val="2"/>
                <w:sz w:val="21"/>
                <w:szCs w:val="21"/>
              </w:rPr>
              <w:t>CTAATACGACTCACTATAGGGC</w:t>
            </w:r>
          </w:p>
        </w:tc>
        <w:tc>
          <w:tcPr>
            <w:tcW w:w="4261" w:type="dxa"/>
          </w:tcPr>
          <w:p w:rsidR="002C3D3C" w:rsidRDefault="002C3D3C" w:rsidP="000465B0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  Short(2uM)</w:t>
            </w:r>
          </w:p>
        </w:tc>
      </w:tr>
      <w:tr w:rsidR="002C3D3C" w:rsidTr="000465B0">
        <w:tc>
          <w:tcPr>
            <w:tcW w:w="4261" w:type="dxa"/>
          </w:tcPr>
          <w:p w:rsidR="002C3D3C" w:rsidRPr="007E7F40" w:rsidRDefault="002C3D3C" w:rsidP="000465B0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inner primers</w:t>
            </w:r>
          </w:p>
        </w:tc>
        <w:tc>
          <w:tcPr>
            <w:tcW w:w="4261" w:type="dxa"/>
          </w:tcPr>
          <w:p w:rsidR="002C3D3C" w:rsidRDefault="002C3D3C" w:rsidP="000465B0">
            <w:pPr>
              <w:rPr>
                <w:kern w:val="2"/>
                <w:sz w:val="21"/>
                <w:szCs w:val="21"/>
              </w:rPr>
            </w:pPr>
          </w:p>
        </w:tc>
      </w:tr>
      <w:tr w:rsidR="002C3D3C" w:rsidTr="000465B0">
        <w:tc>
          <w:tcPr>
            <w:tcW w:w="4261" w:type="dxa"/>
          </w:tcPr>
          <w:p w:rsidR="002C3D3C" w:rsidRPr="007E7F40" w:rsidRDefault="002C3D3C" w:rsidP="000465B0">
            <w:pPr>
              <w:rPr>
                <w:kern w:val="2"/>
                <w:sz w:val="21"/>
                <w:szCs w:val="21"/>
              </w:rPr>
            </w:pPr>
            <w:r w:rsidRPr="007E7F40">
              <w:rPr>
                <w:kern w:val="2"/>
                <w:sz w:val="21"/>
                <w:szCs w:val="21"/>
              </w:rPr>
              <w:t>AAGCAGTGGTATCAACGCAGAGT</w:t>
            </w:r>
          </w:p>
        </w:tc>
        <w:tc>
          <w:tcPr>
            <w:tcW w:w="4261" w:type="dxa"/>
          </w:tcPr>
          <w:p w:rsidR="002C3D3C" w:rsidRDefault="002C3D3C" w:rsidP="000465B0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  (10uM)</w:t>
            </w:r>
          </w:p>
        </w:tc>
      </w:tr>
    </w:tbl>
    <w:p w:rsidR="002C3D3C" w:rsidRDefault="002C3D3C" w:rsidP="002C3D3C">
      <w:pPr>
        <w:ind w:left="31680" w:hangingChars="50" w:firstLine="31680"/>
        <w:rPr>
          <w:szCs w:val="21"/>
        </w:rPr>
      </w:pPr>
      <w:r w:rsidRPr="007E7F40">
        <w:rPr>
          <w:szCs w:val="21"/>
        </w:rPr>
        <w:t xml:space="preserve">The </w:t>
      </w:r>
      <w:r>
        <w:rPr>
          <w:szCs w:val="21"/>
        </w:rPr>
        <w:t xml:space="preserve">3’ RACE </w:t>
      </w:r>
      <w:r w:rsidRPr="007E7F40">
        <w:rPr>
          <w:kern w:val="0"/>
          <w:szCs w:val="21"/>
        </w:rPr>
        <w:t>universal primer</w:t>
      </w:r>
      <w:r>
        <w:rPr>
          <w:kern w:val="0"/>
          <w:szCs w:val="21"/>
        </w:rPr>
        <w:t xml:space="preserve">s of </w:t>
      </w:r>
      <w:r w:rsidRPr="004100D0">
        <w:rPr>
          <w:szCs w:val="21"/>
        </w:rPr>
        <w:t>SARMT RACE cDNA Amplification kit (Clontech)</w:t>
      </w:r>
      <w:r>
        <w:rPr>
          <w:szCs w:val="21"/>
        </w:rPr>
        <w:t xml:space="preserve"> were used in the manuscript. </w:t>
      </w:r>
    </w:p>
    <w:p w:rsidR="002C3D3C" w:rsidRPr="00BB71A1" w:rsidRDefault="002C3D3C" w:rsidP="00B317E8">
      <w:pPr>
        <w:rPr>
          <w:szCs w:val="21"/>
        </w:rPr>
      </w:pPr>
    </w:p>
    <w:sectPr w:rsidR="002C3D3C" w:rsidRPr="00BB71A1" w:rsidSect="00280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D3C" w:rsidRDefault="002C3D3C" w:rsidP="00282DD7">
      <w:r>
        <w:separator/>
      </w:r>
    </w:p>
  </w:endnote>
  <w:endnote w:type="continuationSeparator" w:id="0">
    <w:p w:rsidR="002C3D3C" w:rsidRDefault="002C3D3C" w:rsidP="00282D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D3C" w:rsidRDefault="002C3D3C" w:rsidP="00282DD7">
      <w:r>
        <w:separator/>
      </w:r>
    </w:p>
  </w:footnote>
  <w:footnote w:type="continuationSeparator" w:id="0">
    <w:p w:rsidR="002C3D3C" w:rsidRDefault="002C3D3C" w:rsidP="00282D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2DD7"/>
    <w:rsid w:val="000465B0"/>
    <w:rsid w:val="00126444"/>
    <w:rsid w:val="00161764"/>
    <w:rsid w:val="001A3707"/>
    <w:rsid w:val="001A7C30"/>
    <w:rsid w:val="001C0AE0"/>
    <w:rsid w:val="001D50CE"/>
    <w:rsid w:val="002800DA"/>
    <w:rsid w:val="00282DD7"/>
    <w:rsid w:val="002C3D3C"/>
    <w:rsid w:val="002D7C09"/>
    <w:rsid w:val="00335C1C"/>
    <w:rsid w:val="0037032A"/>
    <w:rsid w:val="003D36F9"/>
    <w:rsid w:val="004100D0"/>
    <w:rsid w:val="004E20C9"/>
    <w:rsid w:val="005A0ECE"/>
    <w:rsid w:val="00646590"/>
    <w:rsid w:val="00651C31"/>
    <w:rsid w:val="006B194E"/>
    <w:rsid w:val="006D3943"/>
    <w:rsid w:val="006D71D5"/>
    <w:rsid w:val="006E7972"/>
    <w:rsid w:val="00716487"/>
    <w:rsid w:val="00721B5E"/>
    <w:rsid w:val="00732B16"/>
    <w:rsid w:val="007C0646"/>
    <w:rsid w:val="007E7F40"/>
    <w:rsid w:val="008D6E38"/>
    <w:rsid w:val="0090093E"/>
    <w:rsid w:val="009B731C"/>
    <w:rsid w:val="009E5E51"/>
    <w:rsid w:val="00A16D72"/>
    <w:rsid w:val="00A54672"/>
    <w:rsid w:val="00A818E1"/>
    <w:rsid w:val="00AD3D3C"/>
    <w:rsid w:val="00B20D7D"/>
    <w:rsid w:val="00B317E8"/>
    <w:rsid w:val="00B6111E"/>
    <w:rsid w:val="00B7677E"/>
    <w:rsid w:val="00BB71A1"/>
    <w:rsid w:val="00BD0AD3"/>
    <w:rsid w:val="00CD50E4"/>
    <w:rsid w:val="00CF5327"/>
    <w:rsid w:val="00EC4513"/>
    <w:rsid w:val="00ED766D"/>
    <w:rsid w:val="00F14A3F"/>
    <w:rsid w:val="00F20805"/>
    <w:rsid w:val="00F76FB7"/>
    <w:rsid w:val="00F91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E8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8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82DD7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282DD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82DD7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A818E1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279</Words>
  <Characters>159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china</cp:lastModifiedBy>
  <cp:revision>10</cp:revision>
  <dcterms:created xsi:type="dcterms:W3CDTF">2012-12-04T04:49:00Z</dcterms:created>
  <dcterms:modified xsi:type="dcterms:W3CDTF">2013-05-28T23:54:00Z</dcterms:modified>
</cp:coreProperties>
</file>